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C508A" w14:textId="77777777" w:rsidR="00193A96" w:rsidRPr="00052AD8" w:rsidRDefault="00193A96">
      <w:pPr>
        <w:rPr>
          <w:rFonts w:ascii="Arial" w:hAnsi="Arial" w:cs="Arial"/>
        </w:rPr>
      </w:pPr>
    </w:p>
    <w:tbl>
      <w:tblPr>
        <w:tblW w:w="10100" w:type="dxa"/>
        <w:tblLook w:val="04A0" w:firstRow="1" w:lastRow="0" w:firstColumn="1" w:lastColumn="0" w:noHBand="0" w:noVBand="1"/>
      </w:tblPr>
      <w:tblGrid>
        <w:gridCol w:w="1920"/>
        <w:gridCol w:w="2880"/>
        <w:gridCol w:w="5300"/>
      </w:tblGrid>
      <w:tr w:rsidR="00052AD8" w:rsidRPr="00052AD8" w14:paraId="2137CA34" w14:textId="77777777" w:rsidTr="00A328C6">
        <w:trPr>
          <w:trHeight w:val="320"/>
        </w:trPr>
        <w:tc>
          <w:tcPr>
            <w:tcW w:w="10100" w:type="dxa"/>
            <w:gridSpan w:val="3"/>
            <w:shd w:val="clear" w:color="auto" w:fill="auto"/>
            <w:noWrap/>
            <w:vAlign w:val="center"/>
          </w:tcPr>
          <w:p w14:paraId="591BF94C" w14:textId="42540E70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52AD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Supplemental Table 1: </w:t>
            </w:r>
            <w:r w:rsidRPr="00052AD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atasets for control subjects</w:t>
            </w:r>
          </w:p>
        </w:tc>
      </w:tr>
      <w:tr w:rsidR="00052AD8" w:rsidRPr="00052AD8" w14:paraId="4FDFE94C" w14:textId="77777777" w:rsidTr="0006573B">
        <w:trPr>
          <w:trHeight w:val="320"/>
        </w:trPr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3C253D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6D8EEB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0AD94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052AD8" w:rsidRPr="00052AD8" w14:paraId="5A7A8E64" w14:textId="77777777" w:rsidTr="0006573B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E4B5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udy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B41F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ta Type</w:t>
            </w:r>
          </w:p>
        </w:tc>
        <w:tc>
          <w:tcPr>
            <w:tcW w:w="5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BDDC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rce</w:t>
            </w:r>
          </w:p>
        </w:tc>
      </w:tr>
      <w:tr w:rsidR="00052AD8" w:rsidRPr="00052AD8" w14:paraId="10336794" w14:textId="77777777" w:rsidTr="0006573B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7AA1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CC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4656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mographic data</w:t>
            </w:r>
          </w:p>
        </w:tc>
        <w:tc>
          <w:tcPr>
            <w:tcW w:w="5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0E88" w14:textId="77777777" w:rsidR="00052AD8" w:rsidRPr="00052AD8" w:rsidRDefault="00052AD8" w:rsidP="009D603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ttps://naccdata.org</w:t>
            </w:r>
          </w:p>
        </w:tc>
      </w:tr>
      <w:tr w:rsidR="00052AD8" w:rsidRPr="00052AD8" w14:paraId="69D1004B" w14:textId="77777777" w:rsidTr="0006573B">
        <w:trPr>
          <w:trHeight w:val="320"/>
        </w:trPr>
        <w:tc>
          <w:tcPr>
            <w:tcW w:w="19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4919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CC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815FDA1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gnitive testing data</w:t>
            </w:r>
          </w:p>
        </w:tc>
        <w:tc>
          <w:tcPr>
            <w:tcW w:w="5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D025" w14:textId="77777777" w:rsidR="00052AD8" w:rsidRPr="00052AD8" w:rsidRDefault="00052AD8" w:rsidP="009D603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ttps://naccdata.org</w:t>
            </w:r>
          </w:p>
        </w:tc>
      </w:tr>
      <w:tr w:rsidR="00052AD8" w:rsidRPr="00052AD8" w14:paraId="71F831CB" w14:textId="77777777" w:rsidTr="0006573B">
        <w:trPr>
          <w:trHeight w:val="320"/>
        </w:trPr>
        <w:tc>
          <w:tcPr>
            <w:tcW w:w="19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29D2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CC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B221855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RI data</w:t>
            </w:r>
          </w:p>
        </w:tc>
        <w:tc>
          <w:tcPr>
            <w:tcW w:w="5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53D1" w14:textId="77777777" w:rsidR="00052AD8" w:rsidRPr="00052AD8" w:rsidRDefault="00052AD8" w:rsidP="009D603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ttps://naccdata.org</w:t>
            </w:r>
          </w:p>
        </w:tc>
      </w:tr>
      <w:tr w:rsidR="00052AD8" w:rsidRPr="00052AD8" w14:paraId="4B6A925B" w14:textId="77777777" w:rsidTr="0006573B">
        <w:trPr>
          <w:trHeight w:val="320"/>
        </w:trPr>
        <w:tc>
          <w:tcPr>
            <w:tcW w:w="19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33C7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NI1,2,</w:t>
            </w:r>
            <w:proofErr w:type="gramStart"/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,GO</w:t>
            </w:r>
            <w:proofErr w:type="gram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21E3CE0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mographic data</w:t>
            </w:r>
          </w:p>
        </w:tc>
        <w:tc>
          <w:tcPr>
            <w:tcW w:w="5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2036" w14:textId="77777777" w:rsidR="00052AD8" w:rsidRPr="00052AD8" w:rsidRDefault="00052AD8" w:rsidP="009D603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ttps://adni.loni.usc.edu/</w:t>
            </w:r>
          </w:p>
        </w:tc>
      </w:tr>
      <w:tr w:rsidR="00052AD8" w:rsidRPr="00052AD8" w14:paraId="43853AA5" w14:textId="77777777" w:rsidTr="0006573B">
        <w:trPr>
          <w:trHeight w:val="320"/>
        </w:trPr>
        <w:tc>
          <w:tcPr>
            <w:tcW w:w="19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859F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NI1,2,</w:t>
            </w:r>
            <w:proofErr w:type="gramStart"/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,GO</w:t>
            </w:r>
            <w:proofErr w:type="gram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47C196D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gnitive testing data</w:t>
            </w:r>
          </w:p>
        </w:tc>
        <w:tc>
          <w:tcPr>
            <w:tcW w:w="5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3D52" w14:textId="48F9AE9E" w:rsidR="00052AD8" w:rsidRPr="00052AD8" w:rsidRDefault="00052AD8" w:rsidP="009D603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ttps://adni.loni.usc.edu/</w:t>
            </w:r>
          </w:p>
        </w:tc>
      </w:tr>
      <w:tr w:rsidR="00052AD8" w:rsidRPr="00052AD8" w14:paraId="27D2BC95" w14:textId="77777777" w:rsidTr="0006573B">
        <w:trPr>
          <w:trHeight w:val="320"/>
        </w:trPr>
        <w:tc>
          <w:tcPr>
            <w:tcW w:w="19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AD32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NI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22C4E87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RI data</w:t>
            </w:r>
          </w:p>
        </w:tc>
        <w:tc>
          <w:tcPr>
            <w:tcW w:w="5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5214" w14:textId="610CF401" w:rsidR="00052AD8" w:rsidRPr="00052AD8" w:rsidRDefault="00052AD8" w:rsidP="009D603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ttps://adni.loni.usc.edu/</w:t>
            </w:r>
          </w:p>
        </w:tc>
      </w:tr>
      <w:tr w:rsidR="00052AD8" w:rsidRPr="00052AD8" w14:paraId="29695E33" w14:textId="77777777" w:rsidTr="0006573B">
        <w:trPr>
          <w:trHeight w:val="320"/>
        </w:trPr>
        <w:tc>
          <w:tcPr>
            <w:tcW w:w="19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6882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NI1,</w:t>
            </w:r>
            <w:proofErr w:type="gramStart"/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,GO</w:t>
            </w:r>
            <w:proofErr w:type="gram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A4B2EE6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RI data</w:t>
            </w:r>
          </w:p>
        </w:tc>
        <w:tc>
          <w:tcPr>
            <w:tcW w:w="5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0811" w14:textId="77777777" w:rsidR="00052AD8" w:rsidRPr="00052AD8" w:rsidRDefault="00052AD8" w:rsidP="009D603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Ledig et al, 2018, </w:t>
            </w:r>
            <w:r w:rsidRPr="00052A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ientific Reports</w:t>
            </w: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8: 11258.</w:t>
            </w:r>
          </w:p>
        </w:tc>
      </w:tr>
      <w:tr w:rsidR="00052AD8" w:rsidRPr="00052AD8" w14:paraId="07E653AC" w14:textId="77777777" w:rsidTr="0006573B">
        <w:trPr>
          <w:trHeight w:val="320"/>
        </w:trPr>
        <w:tc>
          <w:tcPr>
            <w:tcW w:w="19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A531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ADS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C811A65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mographic data</w:t>
            </w:r>
          </w:p>
        </w:tc>
        <w:tc>
          <w:tcPr>
            <w:tcW w:w="5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8D7A" w14:textId="423AB3B5" w:rsidR="00052AD8" w:rsidRPr="00052AD8" w:rsidRDefault="00052AD8" w:rsidP="009D603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ttps://leads-study.medicine.iu.edu/</w:t>
            </w:r>
          </w:p>
        </w:tc>
      </w:tr>
      <w:tr w:rsidR="00052AD8" w:rsidRPr="00052AD8" w14:paraId="7CDE1944" w14:textId="77777777" w:rsidTr="0006573B">
        <w:trPr>
          <w:trHeight w:val="320"/>
        </w:trPr>
        <w:tc>
          <w:tcPr>
            <w:tcW w:w="19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9280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ADS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07FF" w14:textId="77777777" w:rsidR="00052AD8" w:rsidRPr="00052AD8" w:rsidRDefault="00052AD8" w:rsidP="00052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gnitive testing data</w:t>
            </w:r>
          </w:p>
        </w:tc>
        <w:tc>
          <w:tcPr>
            <w:tcW w:w="5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B720" w14:textId="77777777" w:rsidR="00052AD8" w:rsidRPr="00052AD8" w:rsidRDefault="00052AD8" w:rsidP="009D603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2A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ttps://leads-study.medicine.iu.edu/</w:t>
            </w:r>
          </w:p>
        </w:tc>
      </w:tr>
    </w:tbl>
    <w:p w14:paraId="34E28211" w14:textId="77777777" w:rsidR="00052AD8" w:rsidRPr="00052AD8" w:rsidRDefault="00052AD8">
      <w:pPr>
        <w:rPr>
          <w:rFonts w:ascii="Arial" w:hAnsi="Arial" w:cs="Arial"/>
        </w:rPr>
      </w:pPr>
    </w:p>
    <w:sectPr w:rsidR="00052AD8" w:rsidRPr="0005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AD8"/>
    <w:rsid w:val="00052AD8"/>
    <w:rsid w:val="000535FA"/>
    <w:rsid w:val="0006573B"/>
    <w:rsid w:val="00193A96"/>
    <w:rsid w:val="003414AF"/>
    <w:rsid w:val="007B5F54"/>
    <w:rsid w:val="00800A01"/>
    <w:rsid w:val="0090428E"/>
    <w:rsid w:val="009D6032"/>
    <w:rsid w:val="00E945B5"/>
    <w:rsid w:val="00F7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B678A"/>
  <w15:chartTrackingRefBased/>
  <w15:docId w15:val="{B2340E9B-5C17-394D-A49E-342D5AF80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2A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A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A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A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A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A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A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A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A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A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A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A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A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A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A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A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A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A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A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A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A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A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A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A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A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A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A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A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A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2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Geigenmuller</dc:creator>
  <cp:keywords/>
  <dc:description/>
  <cp:lastModifiedBy>Ute Geigenmuller</cp:lastModifiedBy>
  <cp:revision>3</cp:revision>
  <cp:lastPrinted>2025-06-03T12:29:00Z</cp:lastPrinted>
  <dcterms:created xsi:type="dcterms:W3CDTF">2025-06-03T12:26:00Z</dcterms:created>
  <dcterms:modified xsi:type="dcterms:W3CDTF">2025-06-03T12:30:00Z</dcterms:modified>
</cp:coreProperties>
</file>